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EB6" w:rsidRPr="006366EE" w:rsidRDefault="000571BD">
      <w:pPr>
        <w:rPr>
          <w:rFonts w:ascii="Times New Roman" w:hAnsi="Times New Roman" w:cs="Times New Roman"/>
          <w:b/>
          <w:szCs w:val="20"/>
        </w:rPr>
      </w:pPr>
      <w:r w:rsidRPr="006366EE">
        <w:rPr>
          <w:rFonts w:ascii="Times New Roman" w:hAnsi="Times New Roman" w:cs="Times New Roman"/>
          <w:b/>
          <w:szCs w:val="20"/>
        </w:rPr>
        <w:t>Additional file 3</w:t>
      </w:r>
      <w:r w:rsidR="00FC5737">
        <w:rPr>
          <w:rFonts w:ascii="Times New Roman" w:hAnsi="Times New Roman" w:cs="Times New Roman" w:hint="eastAsia"/>
          <w:b/>
          <w:szCs w:val="20"/>
        </w:rPr>
        <w:t>:</w:t>
      </w:r>
      <w:bookmarkStart w:id="0" w:name="_GoBack"/>
      <w:bookmarkEnd w:id="0"/>
      <w:r w:rsidRPr="006366EE">
        <w:rPr>
          <w:rFonts w:ascii="Times New Roman" w:hAnsi="Times New Roman" w:cs="Times New Roman"/>
          <w:b/>
          <w:szCs w:val="20"/>
        </w:rPr>
        <w:t xml:space="preserve"> Table S3</w:t>
      </w:r>
      <w:r w:rsidR="00FB7A5B" w:rsidRPr="006366EE">
        <w:rPr>
          <w:rFonts w:ascii="Times New Roman" w:hAnsi="Times New Roman" w:cs="Times New Roman"/>
          <w:b/>
          <w:szCs w:val="20"/>
        </w:rPr>
        <w:t xml:space="preserve"> </w:t>
      </w:r>
      <w:r w:rsidR="003266D1" w:rsidRPr="006366EE">
        <w:rPr>
          <w:rFonts w:ascii="Times New Roman" w:hAnsi="Times New Roman" w:cs="Times New Roman" w:hint="eastAsia"/>
          <w:b/>
          <w:szCs w:val="20"/>
        </w:rPr>
        <w:t xml:space="preserve">Summary of </w:t>
      </w:r>
      <w:r w:rsidR="003266D1" w:rsidRPr="006366EE">
        <w:rPr>
          <w:rFonts w:ascii="Times New Roman" w:hAnsi="Times New Roman" w:cs="Times New Roman"/>
          <w:b/>
          <w:szCs w:val="20"/>
        </w:rPr>
        <w:t>univariate Cox regression analysis</w:t>
      </w:r>
      <w:r w:rsidR="003266D1" w:rsidRPr="006366EE">
        <w:rPr>
          <w:rFonts w:ascii="Times New Roman" w:hAnsi="Times New Roman" w:cs="Times New Roman" w:hint="eastAsia"/>
          <w:b/>
          <w:szCs w:val="20"/>
        </w:rPr>
        <w:t xml:space="preserve"> for </w:t>
      </w:r>
      <w:proofErr w:type="spellStart"/>
      <w:r w:rsidR="003266D1" w:rsidRPr="006366EE">
        <w:rPr>
          <w:rFonts w:ascii="Times New Roman" w:hAnsi="Times New Roman" w:cs="Times New Roman" w:hint="eastAsia"/>
          <w:b/>
          <w:szCs w:val="20"/>
        </w:rPr>
        <w:t>snoRNAs</w:t>
      </w:r>
      <w:proofErr w:type="spellEnd"/>
      <w:r w:rsidR="003F7044" w:rsidRPr="006366EE">
        <w:rPr>
          <w:rFonts w:ascii="Times New Roman" w:hAnsi="Times New Roman" w:cs="Times New Roman" w:hint="eastAsia"/>
          <w:b/>
          <w:szCs w:val="20"/>
        </w:rPr>
        <w:t xml:space="preserve"> in TCGA-BLCA cohort</w:t>
      </w:r>
      <w:r w:rsidR="005A4E08">
        <w:rPr>
          <w:rFonts w:ascii="Times New Roman" w:hAnsi="Times New Roman" w:cs="Times New Roman" w:hint="eastAsia"/>
          <w:b/>
          <w:szCs w:val="20"/>
        </w:rPr>
        <w:t xml:space="preserve"> </w:t>
      </w:r>
      <w:r w:rsidR="005A4E08" w:rsidRPr="00900351">
        <w:rPr>
          <w:rFonts w:ascii="Times New Roman" w:hAnsi="Times New Roman" w:cs="Times New Roman" w:hint="eastAsia"/>
          <w:b/>
          <w:szCs w:val="20"/>
        </w:rPr>
        <w:t>(n = 392)</w:t>
      </w:r>
    </w:p>
    <w:p w:rsidR="00FB7A5B" w:rsidRPr="00A94CBE" w:rsidRDefault="00FB7A5B" w:rsidP="00FB7A5B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-1"/>
        <w:tblW w:w="13520" w:type="dxa"/>
        <w:tblLook w:val="04A0" w:firstRow="1" w:lastRow="0" w:firstColumn="1" w:lastColumn="0" w:noHBand="0" w:noVBand="1"/>
      </w:tblPr>
      <w:tblGrid>
        <w:gridCol w:w="7120"/>
        <w:gridCol w:w="1520"/>
        <w:gridCol w:w="1620"/>
        <w:gridCol w:w="1740"/>
        <w:gridCol w:w="1520"/>
      </w:tblGrid>
      <w:tr w:rsidR="00AD312E" w:rsidRPr="00A94CBE" w:rsidTr="00AD31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id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R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R.95L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R.95H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pvalue</w:t>
            </w:r>
            <w:proofErr w:type="spellEnd"/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1);ENSG00000199575;SNORD114-1_chr14_101416169_10141624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2607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8090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47126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7E-0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43_chr9_139620555_13962069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97596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16845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079792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32234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52213;SNORA74_chr5_138611869_13861200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5021286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144734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7978846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54509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27);ENSG00000200636;SNORD114-27_chr14_101454497_10145456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75245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127737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403270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840789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3);ENSG00000201839;SNORD114-3_chr14_101419685_10141976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15056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4313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870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171215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50B_chr6_86387306_8638737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50205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54833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45667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2017189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2335;SNORD50_chr12_110934157_11093422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55668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54988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56449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243527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49A_chr17_16343349_1634342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76163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5433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26920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325116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12195;U3_chr17_56709003_5670919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288018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3387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866141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377951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12611;SNORD30_chrX_113260261_11326033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8926886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774491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5447582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394482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99;ENSG00000206597;SNORA57_chr11_62432893_6243304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511347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414176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62050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682195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14);ENSG00000199593;SNORD114-14_chr14_101438439_10143851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45694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49394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442379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4137367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38768;snoU13_chr11_71815120_7181521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6042212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5814051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650267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990075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4B;ENSG00000272034;SNORD14A_chr11_17096199_1709629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96402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8350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64737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196719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8;ENSG00000207304;SNORA8_chr11_93465526_9346566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54763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12438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900628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295318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17);ENSG00000201569;SNORD114-17_chr14_101441142_10144121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73849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3300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514976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563707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5);ENSG00000199798;SNORD114-5_chr14_101421706_10142177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16606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2380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411209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881175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-9);ENSG00000201950;SNORD113-9_chr14_101411985_10141205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393422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26445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676431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101115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60;ENSG00000206630;SNORD60_chr16_2205023_220510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1668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0082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3254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922255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-3);ENSG00000201700;SNORD113-3_chr14_101396255_10139632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364217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60655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684762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019076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108B;ENSG00000238862;SNORD19B_chr3_52724759_5272484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44517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92710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6556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503570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36B;ENSG00000222370;SNORA36B_chr1_220373887_22037401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79221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60654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7929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6137789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12);ENSG00000202270;SNORD114-12_chr14_101435284_10143535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5804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0428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71193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728829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lastRenderedPageBreak/>
              <w:t>ENSG00000221376;SNORA77_chr15_69617632_6961775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8965545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90419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886515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295940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52-5;ENSG00000200503;SNORD115-5_chr15_25423884_2542396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2979450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6295788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80767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581049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10);ENSG00000200279;SNORD114-10_chr14_101433388_10143346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53366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1120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531576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589319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23);ENSG00000200406;SNORD114-23_chr14_101450212_10145028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2971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8718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67235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921078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199934;SNORD81_chr1_86057963_8605803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8854647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596264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897368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6137811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59A;ENSG00000207031;SNORD59A_chr12_57038810_5703888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24069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43382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4821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6532997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59B_chr12_57037463_5703753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23802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42441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5229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6663471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26);ENSG00000200413;SNORD114-26_chr14_101453382_10145345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0866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7836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63906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6701429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22_chr11_62620381_6262050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02332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5012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420124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6805236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16);ENSG00000199914;SNORD114-16_chr14_101439931_10144000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5182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7263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73116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6899108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38498;snoU13_chr22_42472062_4247216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047702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6041495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2441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121318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25);ENSG00000200612;SNORD114-25_chr14_101452393_10145246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38001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6869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89361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352495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52-32;ENSG00000200949;SNORD115-32_chr15_25474113_2547419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362146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2525394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57997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38440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12206;SNORA69_chr17_8232901_823303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926986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762807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05028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407299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21);ENSG00000272344;SNORD114-21_chr14_101448311_10144838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8175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6925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59434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721136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52193;SCARNA15_chr20_41933195_4193331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952071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673000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45928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785873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6;ENSG00000206760;SNORA6_chr3_39449880_3945003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60449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5947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63035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815172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SNORD121B;ENSG00000238300;SNORD121B_chr9_33934294_3393437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187437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189911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2644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8111125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199666;U3_chr1_91123307_9112352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699164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51545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8058756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8384634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77_chr1_173835438_17383550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04488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03294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512106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8496789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21496;U3_chr17_42381382_4238157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3970170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8782246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511766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861133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2023;SNORD81_chr7_136972434_13697250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115973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1893158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474866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905936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83A;ENSG00000209482;SNORD83A_chr22_39711217_3971131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75651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743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63949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9283707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43;ENSG00000263764;SNORD43_chr22_39715055_3971511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9090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54699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3488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9300595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9);ENSG00000201240;SNORD114-9_chr14_101432365_10143243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2201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7740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6664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9818144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50_chr6_86387011_8638708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9221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8233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021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0013773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lastRenderedPageBreak/>
              <w:t>U19-2;ENSG00000212402;SNORA74B_chr5_172447728_17244793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992814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9349458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992606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0200707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336;ENSG00000221740;SNORD93_chr7_22896231_2289630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1951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3655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70263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200808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4);ENSG00000200832;SNORD114-4_chr14_101420710_10142078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394777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2273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094852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253309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38707;SNORD2_chr10_58355723_5835579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42842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14318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945174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254984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38746;snoU13_chr9_97934777_9793488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063308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7375155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263407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387760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76_chr1_173835772_17383585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7298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59998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86433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1148674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-5);ENSG00000272474;SNORD113-5_chr14_101404523_10140460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02979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60746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350729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11578217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1898;SNORA72_chr1_224367343_22436746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8649636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6386429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881599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1274165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2269;U8_chr5_15110895_1511102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477906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83377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07597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1535320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95;ENSG00000238317;SNORD11_chr2_203157772_20315785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20947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43495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404453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1777281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1791;SNORA63_chr1_178722789_17872290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188501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9470908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271474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1871155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-8);ENSG00000200367;SNORD113-8_chr14_101409787_10140986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76329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52796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400362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2217323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210;ENSG00000212452;SNORD69_chr3_52726751_5272682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9414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52965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5871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2724488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52-14;ENSG00000199960;SNORD115-14_chr15_25440067_2544014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278953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7355077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751625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008340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6976;SNORA7_chr11_3943797_394393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666837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930266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8630185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123918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mgh18S-121;ENSG00000238578;SNORD4A_chr17_27049599_2704967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32519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44771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0344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204214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-100;ENSG00000252906;SCARNA3_chr1_175937532_17593767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54911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95864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3992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468722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12309;SNORD70_chr2_203142831_20314291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50684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276462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3456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505938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12532;SNORD66_chr6_51329488_5132956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750149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2646079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036022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519901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17_chr9_139621198_13962133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06854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68351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488404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537146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51;ENSG00000207047;SNORD51_chr2_207026602_20702668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56185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98638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3766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583494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438B;ENSG00000239169;SNORD109B_chr15_25523489_2552355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039307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503431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4251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86164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95;ENSG00000264549;SNORD95_chr5_180670312_18067037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0582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8066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3099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4030514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295;ENSG00000212447;SNORD90_chr9_125642491_12564260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357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171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5433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4079239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61_chr1_28906275_2890640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15533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94859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37979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4174331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52981;U3_chr2_170672789_17067288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421710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1838510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23363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4250835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lastRenderedPageBreak/>
              <w:t>14q(II-15);ENSG00000201557;SNORD114-15_chr14_101439006_10143907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65354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7921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52863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4295579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419;ENSG00000221182;SNORD98_chr10_70514928_7051499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5777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0112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1443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4409012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52258;SNORA70_chr18_3025432_302556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452795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12127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902234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4598410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-7);ENSG00000200632;SNORD113-7_chr14_101407462_10140753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53218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46591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60272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4623240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52-10;ENSG00000201943;SNORD115-10_chr15_25432682_2543276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525419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7603303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994498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467797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52;ENSG00000201754;SNORD52_chr6_31804852_3180491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1258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08642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3902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4917442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57;ENSG00000251898;SCARNA11_chr12_6690638_669077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98605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3432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63252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5358951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13;ENSG00000238363;SNORA13_chr5_111497181_11149731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344913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775483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8125728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5387460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8C;ENSG00000199574;SNORD18C_chr15_66793588_6679365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4035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14615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3480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5395119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56_chr20_2637269_263734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90283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37964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42834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5856075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6);ENSG00000201263;SNORD114-6_chr14_101423502_10142357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67010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34663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99897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5902426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3;ENSG00000207014;SNORD116-3_chr15_25302005_2530210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85580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48504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24582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6013147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44_chr1_173835103_17383516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3492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8580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8403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6343047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12624;SNORA26_chr1_52190447_5219056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578971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549668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8864936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6615118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11);ENSG00000200608;SNORD114-11_chr14_101434447_10143452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70346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9843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70951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70169709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239;ENSG00000223224;SNORD71_chr16_71792304_7179239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93315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49806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89444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7113113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29;ENSG00000207245;SNORD116-29_chr15_25351666_2535175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453445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672819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40247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728411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52-4;ENSG00000200680;SNORD115-4_chr15_25421978_2542206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184830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4181368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151241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73353543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36;ENSG00000206948;SNORA36A_chrX_153996802_15399693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08392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365159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880191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7735612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38936;SNORD65_chr8_41284174_4128424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90940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802784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2532403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8051422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05B;ENSG00000238531;SNORD105B_chr19_10220432_1022051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9449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49037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41959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8053689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9;ENSG00000206727;SNORD116-9_chr15_25318252_2531834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98178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54895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4344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8367896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438A_chr15_25287120_2528718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448760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202972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46974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84218947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60;ENSG00000199266;SNORA60_chr20_37078011_3707814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528882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383422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22100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8703099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22);ENSG00000202293;SNORD114-22_chr14_101449262_10144933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368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8195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9166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884340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03;ENSG00000200154;SNORD103A_chr1_31408532_3140862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92517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05570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480289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8872792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lastRenderedPageBreak/>
              <w:t>U63;ENSG00000206989;SNORD63_chr5_137896731_13789679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5790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14696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6909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8960728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5;ENSG00000207191;SNORD116-5_chr15_25307478_2530757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660720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686637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75108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104323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2389;SNORA70_chr17_26349356_2634949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862687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734049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094649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249260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61;ENSG00000206979;SNORD61_chrX_135961357_13596143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1669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03577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9794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613656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1945;SNORA70_chr12_121544846_12154497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0643860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8084335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52235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674989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296A;ENSG00000212163;SNORD91A_chr17_2233474_223366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94662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3279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58675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678999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16_chr1_28907431_2890756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03230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40568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68035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930128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180A;ENSG00000221241;SNORD88A_chr19_51302695_5130279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482950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697881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74264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969877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0237;SNORA70_chr19_9930630_993077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1692725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0289575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715412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0056132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23;ENSG00000207375;SNORD116-23_chr15_25336931_2533702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744547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842941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83493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0287533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6661;SNORA70_chr8_4985801_498593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823013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540159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219861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0630753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2;ENSG00000202363;SNORA62_chr3_39452544_3945269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90932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490633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348248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1018310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23;ENSG00000201998;SNORA23_chr11_9450312_945050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40493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640615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6312912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1361793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92;ENSG00000251733;SCARNA8_chr9_19063653_1906378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739806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783987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35149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1408781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38563;snoU13_chr6_114162001_11416208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040272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008233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16907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16901087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44_chr1_28906892_2890702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78292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53675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03064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1828835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05;ENSG00000209645;SNORD105_chr19_10218326_1021841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97638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473146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23189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2282250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0206;SNORD74_chr15_86716429_8671650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191194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3147413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448212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2552425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115;ENSG00000221803;SNORD23_chr19_48259109_4825921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023440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154454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8133954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2787634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4A;ENSG00000201403;SNORD14B_chr11_17097324_1709741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542152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58322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433820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3005656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69;ENSG00000206622;SNORA69_chrX_118921315_11892144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4409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3257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6257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3066839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12615;SNORD58_chr14_45557446_4555751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944918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672190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330781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3109453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55;ENSG00000221116;SNORD110_chr20_2634857_263493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7088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39513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4678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3219926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52699;SNORA21_chr17_37007777_3700791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604370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8772486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962031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3471013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SNORD123;ENSG00000239112;SNORD123_chr5_9548947_954901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53154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75771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0596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3570949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6;ENSG00000207442;SNORD116-6_chr15_25310171_2531026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8565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165955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08078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37782373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lastRenderedPageBreak/>
              <w:t>U34;ENSG00000202503;SNORD34_chr19_49994161_4999423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784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8031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47675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4072731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25;ENSG00000252326;SNORD116-25_chr15_25342808_2534290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2842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00792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4931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4075936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8;ENSG00000207093;SNORD116-8_chr15_25315577_2531567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46226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322307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7195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4227175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13);ENSG00000201247;SNORD114-13_chr14_101436215_10143628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13288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55242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572617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4332875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12149;SNORA40_chr17_41092592_4109271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044451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2429208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502672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43437567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7;ENSG00000207133;SNORD116-7_chr15_25312933_2531303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868917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9868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87528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460431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52-40;ENSG00000272460;SNORD115-40_chr15_25488760_2548884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895690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684231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695904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4691110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1847;SNORD31_chr13_107973243_10797331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843559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397086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311082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544635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06;ENSG00000209042;SNORD12C_chr20_47895477_4789556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49280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61526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7111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5762655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62B_chr9_134365872_13436595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77115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43157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11253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5933142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53051;SNORA31_chr13_45910449_4591058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39221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453255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041814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6119066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24;ENSG00000206611;SNORD24_chr9_136216250_13621632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1413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94024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8848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6200660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20);ENSG00000202048;SNORD114-20_chr14_101447340_10144741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61470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53962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69094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62539869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-43;ENSG00000212232;SNORD17_chr20_17943352_1794358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494405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2969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366623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6333326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39027;snoU13_chr1_19858664_1985876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738133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1252675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553338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655205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1398;U8_chr3_153725156_15372529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654883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583428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3400868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6654475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28);ENSG00000200480;SNORD114-28_chr14_101455466_10145553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4924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3218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96668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6736518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0)_chr14_101364256_10136433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805657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385930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245665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6751068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42A;ENSG00000238649;SNORD42A_chr17_27050447_2705051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7479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5293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9671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6879958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27;ENSG00000251896;SNORD116-27_chr15_25346720_2534681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17738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494879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41645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6974668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SNORD127;ENSG00000239043;SNORD127_chr14_45580085_4558017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48069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2492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33720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71016267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58A;ENSG00000206602;SNORD58A_chr18_47017652_4701771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682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0992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0270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7297694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5c;ENSG00000201772;SNORA5C_chr7_45144504_4514464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37191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24020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50490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7712504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52-42;ENSG00000201143;SNORD115-42_chr15_25492491_2549257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4982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7813815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855201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81848533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-115;ENSG00000238961;SNORA47_chr5_76376258_7637639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002741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200491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838408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8495697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19;ENSG00000207460;SNORD116-19_chr15_25331672_2533176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72720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39030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06958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8661850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lastRenderedPageBreak/>
              <w:t>HBII-52-18;ENSG00000200163;SNORD115-18_chr15_25448373_2544845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259945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7118947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161694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8669587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89;ENSG00000238795;SCARNA12_chr12_7076499_707676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594272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0589113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997515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9001264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234;ENSG00000212534;SNORD70_chr2_203141153_20314124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55854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886123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44751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9211246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56;ENSG00000206693;SNORA56_chrX_154003272_15400340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66612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046491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90616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9432804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70B;ENSG00000206937;SNORA70B_chr2_61644378_6164451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280458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126920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538539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9723320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40;ENSG00000210825;SNORA40_chr11_93468275_9346840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981929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550872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1984920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0200381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SNORA36C;ENSG00000207016;SNORA36C_chr2_69747174_6974730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551268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704455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405346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02142529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20_chr15_25332807_2533290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85104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66604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04083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0352512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48;ENSG00000201823;SNORD48_chr6_31803039_3180310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6699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0390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3008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0520973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31);ENSG00000200089;SNORD114-31_chr14_101459572_10145964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211686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972889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663387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11398533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8A;ENSG00000200623;SNORD18A_chr15_66795581_6679565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1186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9401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2976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142416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21_chr15_25333949_2533404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8392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58074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10283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1459934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99;ENSG00000212304;SNORD12_chr20_47897219_4789730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40610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0932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20352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1791125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8B;ENSG00000202529;SNORD18B_chr15_66794358_6679442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9203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38160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0262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2079143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15;ENSG00000207174;SNORD116-15_chr15_25326432_2532652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028516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137065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956797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2111460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95B;ENSG00000271852;SNORD11B_chr2_203156054_20315614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126933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422031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861671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2184690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52-17;ENSG00000201482;SNORD115-17_chr15_25446469_2544655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093774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6071433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506187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2261454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7098;SNORA70_chr21_34214171_3421430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358514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178556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644717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2360855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17;ENSG00000206656;SNORD116-17_chr15_25328733_2532882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88950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68641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09746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2398404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13_chr15_25230246_2523031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96357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89860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03282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2600455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50;ENSG00000206952;SNORA50_chr16_58593699_5859383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85690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355348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17896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305997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55;ENSG00000201457;SNORA55_chr1_40033045_4003318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841190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15321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557903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3075348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52792;U3_chr14_68212084_6821219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57942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734558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43151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3230042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33;ENSG00000199631;SNORD33_chr19_49993872_4999395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6032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3012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09105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3355608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16;ENSG00000207263;SNORD116-16_chr15_25327913_2532800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03300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0534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01646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3906076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29);ENSG00000201689;SNORD114-29_chr14_101456427_10145649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98460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96550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00779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3943780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lastRenderedPageBreak/>
              <w:t>U72;ENSG00000207067;SNORA72_chr8_99054313_9905444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559737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381201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84096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4009024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21;ENSG00000206680;SNORD21_chr1_93302845_9330294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4822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53544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6110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4167924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08;ENSG00000212464;SNORA12_chr10_101996912_10199705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6067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4365210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6091519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4291708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62A_chr9_134361051_13436113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69009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26319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11904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4335657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66;ENSG00000252577;SCARNA20_chr17_58308876_5830900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448838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436454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0971128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437562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84;ENSG00000265236;SNORD84_chr6_31508877_3150895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3605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0360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6852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4406826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24_chr4_119200344_11920047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7559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1762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3363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4466287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80_chr1_173833966_17383404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95419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97208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94023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4565678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46;ENSG00000207493;SNORA46_chr16_58582402_5858253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358293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028205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06429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4915562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29_chr11_62621375_6262144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8451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0730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6175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499504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57_chr20_2637584_263765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3488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9679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7299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554386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73a;ENSG00000208797;SNORD73A_chr4_152024978_15202504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14195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42109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08849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5563166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108;ENSG00000212493;SNORD19_chr3_52723255_5272333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534234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306255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868207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55660849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1;ENSG00000206834;SNORA1_chr11_93465169_9346529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51650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68374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054201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5760124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53;ENSG00000212443;SNORA53_chr12_98993412_9899366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509403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425727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604890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5826598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24;ENSG00000207279;SNORD116-24_chr15_25339182_2533927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39651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10720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68749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5939195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251;ENSG00000200181;SNORD85_chr1_31441009_3144108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0020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8670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1374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59648307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1;ENSG00000207063;SNORD116-1_chr15_25296622_2529671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49385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15027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86621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59870453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67;ENSG00000200792;SNORA80_chr21_33749495_3374963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882149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994600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805689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6209141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88;ENSG00000251791;SCARNA6_chr2_234197321_23419758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039353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949586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307153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6240181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2b;ENSG00000207313;SNORA2B_chr12_49061239_4906137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424667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51110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346613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6342374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64346;SNORA77_chr22_20113925_2011404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974131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793017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204393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6442507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3;ENSG00000239039;SNORD13_chr8_33370991_3337109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1513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2999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0031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69040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14;ENSG00000206621;SNORD116-14_chr15_25325287_2532538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90828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52709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29517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6970483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-6);ENSG00000200215;SNORD113-6_chr14_101405892_10140596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65561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02052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530393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7250581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52128;SNORD27_chr13_21714025_2171409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190205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428740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983517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7378845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lastRenderedPageBreak/>
              <w:t>ENSG00000221750;SNORA11_chrX_54953738_5495386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7149569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1878263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4959156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787309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31_chr11_62620796_6262086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7589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2210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2969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7989263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74_chr1_173836811_17383688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0651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37414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3907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805909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90;ENSG00000238741;SCARNA7_chr3_160232694_16023302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729603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911374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630642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8688336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1042;SNORA38_chr12_119326239_11932636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974630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023814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3768574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9608804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36C;ENSG00000252542;SNORD36C_chr9_136217700_13621776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83877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13911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54574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001086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04;ENSG00000199753;SNORD104_chr17_62223437_6222351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9450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8168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0731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0043133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9;ENSG00000200959;SNORA74A_chr5_138614468_13861466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5726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998950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546802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0097441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18;ENSG00000206688;SNORD116-18_chr15_25330530_2533062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18731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28456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09370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0316656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38536;snoU13_chr4_17530560_1753066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23537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046618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7701554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0547142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51;ENSG00000271798;SNORA51_chr20_2635712_263584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121525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482123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831666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0852277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2;ENSG00000207001;SNORD116-2_chr15_25299355_2529945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82343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66781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00582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0970790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SNORD124;ENSG00000238793;SNORD124_chr17_38183794_3818389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49839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488323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04318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0986449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38B;ENSG00000207421;SNORD38B_chr1_45244061_4524413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57308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55442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59278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1175195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26;ENSG00000252808;SCARNA4_chr1_155895748_15589587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8145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92009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44340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1246177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45A;ENSG00000207241;SNORD45A_chr1_76253573_7625365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1961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310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40823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1655585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67B;ENSG00000206633;SNORA80B_chr2_10586839_1058697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81947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461904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310501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1709506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-4);ENSG00000201672;SNORD113-4_chr14_101402827_10140290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684468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65738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5877616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1781970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0355;SNORA72_chr3_172489067_17248919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689204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9110935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911953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1880718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12;ENSG00000251869;SCARNA23_chrX_24762557_2476268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957491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3758433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7653938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1903422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45_chr15_83424696_8342482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9326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3316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5343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2131310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22_chr15_25335068_2533516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24477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40448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08846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21805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94;ENSG00000208772;SNORD94_chr2_86362992_8636312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41179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45376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30099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2295927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1009;SNORD46_chr7_132437783_13243788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20343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381353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61273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2392573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1129;SNORA58_chr1_154232203_15423233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97111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06364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90274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3182333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47_chr1_173833507_17383357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72185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91459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53238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3396469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lastRenderedPageBreak/>
              <w:t>SNORD121A;ENSG00000238886;SNORD121A_chr9_33952762_3395285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889039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2791403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266721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3426740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12168;SNORD78_chr2_57771670_5777173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82548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504464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093057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3485045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52-15;ENSG00000201679;SNORD115-15_chr15_25442722_2544280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60895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1821174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761555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377587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199282;SNORA9_chr13_73160818_7316094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64715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188288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7515061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42677143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0879;SNORD14E_chr11_122928785_12292886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4971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448955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258640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4794000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62_chr17_62223698_6222383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39556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17260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865740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5141659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39128;snoU13_chr3_47292013_4729211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484708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1230223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167983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514634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1882;snoU2-30_chrX_20154184_2015425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98882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72200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28358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5584901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28_chr11_62622092_6262216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5908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0343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1476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5688597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97;ENSG00000238622;SNORD97_chr11_10823013_1082315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86922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87005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89346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6435307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03B;ENSG00000202107;SNORD103B_chr1_31421961_3142205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09612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13998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406101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6779511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19);ENSG00000199942;SNORD114-19_chr14_101442813_10144288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16219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02514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430910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6820758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6603;SNORA22_chr7_56123058_5612319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010550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353530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5884150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7587054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67_chr17_7481272_748140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1937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742660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73565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78455903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45B;ENSG00000201487;SNORD45B_chr1_76255161_7625523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72420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95142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51984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7958318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22;ENSG00000206634;SNORA22_chr7_65220512_6522064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269465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6630181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698130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8000660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20;ENSG00000207280;SNORD20_chr2_232321154_23232123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4408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8829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9990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8183381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79_chr1_173834485_17383457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464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55588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93747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8436361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1541;SNORA1_chr16_24344736_2434486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5161150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1271597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1164392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8624599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24);ENSG00000201899;SNORD114-24_chr14_101451113_10145118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54412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99524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09540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9132878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36A;ENSG00000199744;SNORD36A_chr9_136217310_13621738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31439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570980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896279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9312854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12378;SNORD78_chr2_72987663_7298773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057802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021120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188559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9905905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180B;ENSG00000221381;SNORD88B_chr19_51302285_5130238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537765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133814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6141388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9996349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6761;U3_chr14_101611818_10161203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588047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591542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753404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0062545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64;ENSG00000207405;SNORA64_chr16_2012973_201310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01082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423262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186653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0266187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14q(II-30);ENSG00000201318;SNORD114-30_chr14_101458255_10145832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96217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4185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564007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0274519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lastRenderedPageBreak/>
              <w:t>ENSG00000223213;SNORD81_chr12_54185089_5418513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546722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406899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868081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0377067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436_chr15_25227140_2522721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1795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49607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74109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0480915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46;ENSG00000200913;SNORD46_chr1_45242162_4524226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78932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523496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35637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054079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00;ENSG00000252712;SCARNA14_chr15_66639543_6663968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52514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318007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397797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0567230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18;ENSG00000207145;SNORA18_chr11_93466631_9346676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48927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516447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986799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0639112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snR38B;ENSG00000199961;SNORD1B_chr17_74557189_7455727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6718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7028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6408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0682905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12277;SNORD43_chr11_74427732_7442779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63994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961207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0939601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1131891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52175;U3_chrX_54091278_5409139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29850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966126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546421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1142103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27_chr11_62622483_6262255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7393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9477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5310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1873962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51944;U3_chr8_20472340_2047243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57481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7934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37916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1924867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7407;SNORA1_chr11_19612703_1961283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68763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409558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184525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2635370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22937;SNORD63_chr5_137894659_13789472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953012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1872391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436081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2704690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mgU6-47;ENSG00000207297;SNORD7_chr17_33900675_3390077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49692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95582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04039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27611287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38484;snoU13_chr6_34660557_3466066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046578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806047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8693599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2919221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28;ENSG00000272533;SNORA28_chr14_103804185_10380431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93409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742902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53065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2986495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65;ENSG00000201302;SNORA65_chr9_130210779_13021091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46023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88521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05624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3223463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7084;SNORA72_chr3_160414717_16041484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900205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4033637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9442475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3450171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12421;SNORA26_chr9_89875365_8987550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222145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519150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8681038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3531377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mgU2-19/30_chr11_93454679_9345503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536860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848504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254053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35498727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35;ENSG00000252947;SCARNA1_chr1_28160911_2816107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037585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2008305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461962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405364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21611;SNORD88_chr12_13124987_1312507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206086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8596119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6652789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4928213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52433;SNORA31_chr1_67568328_6756846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22645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356158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146070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5279294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41;ENSG00000209702;SNORD41_chr19_12817262_1281733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8645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08160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49179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52826499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75_chr1_173836016_17383607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0404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2996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30947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5311971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1229;SNORA63_chr3_183169645_18316977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415919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5258245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903378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6079500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12598;U3_chr3_90079434_9007964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67683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880772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2297030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6319746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lastRenderedPageBreak/>
              <w:t>ENSG00000238754;snoU109_chr1_193026411_19302654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698364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1520053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7497208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6884456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52337;SNORA31_chr5_105882366_10588250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608740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978418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6115193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702281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mgU6-77;ENSG00000238917;SNORD10_chr17_7480128_748027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0390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57185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3607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706675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25_chr11_62623036_6262310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8271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2211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4332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7622856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91;ENSG00000252139;SCARNA18_chr18_47340730_4734081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09273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250616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986718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7636373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26;ENSG00000251815;SNORD116-26_chr15_25344644_2534474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94807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523442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67559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7968064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142;ENSG00000212158;SNORD66_chr3_184043483_18404355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9275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670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1848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8098021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13;ENSG00000207137;SNORD116-13_chr15_25324203_2532429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353778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627369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631137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8102384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38326;snoU13_chr5_55296346_5529644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435900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45596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456059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81448717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45C;ENSG00000206620;SNORD45C_chr1_76252756_7625283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044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3277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47626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8182075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87;ENSG00000252010;SCARNA5_chr2_234184371_23418464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62071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365400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61224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8742895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07;ENSG00000221716;SNORA11_chrX_54840802_5484093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601614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695556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764561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8863784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6947;SNORA20_chr7_39368602_3936873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49067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07668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93409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9016755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180C;ENSG00000220988;SNORD88C_chr19_51305581_5130567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52061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74784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29653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9652113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38295;snoU13_chr2_178210586_17821068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799271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466477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330792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9753005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25;ENSG00000207112;SNORA25_chr11_93463678_9346381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42226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83569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01135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0212859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58B;ENSG00000271982;SNORD58B_chr18_47018033_4701809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7455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51499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8345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04051149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1592;snoU2_19_chrX_20154424_2015450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72495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384204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63186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0990145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7130;SNORA24_chr3_128433414_12843354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05699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539708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73036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1437706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SNORD119;ENSG00000251806;SNORD119_chr20_2443604_244368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0745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53651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7853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2493618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11_chr4_1976362_197648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78166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908838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907330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3483496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10;ENSG00000206811;SNORA10_chr16_2012334_201246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64046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153276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387260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4269215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5A;ENSG00000206941;SNORD15A_chr11_75111434_7511158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78512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426516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936196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4269714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99B;ENSG00000222365;SNORD12B_chr20_47896855_4789694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715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32546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41785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4476743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52921;U3_chr18_23879079_2387921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888602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066172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0361537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4618848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52;ENSG00000199785;SNORA52_chr11_811680_81181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500314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372507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674146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4760502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lastRenderedPageBreak/>
              <w:t>U17b;ENSG00000200087;SNORA73B_chr1_28835069_2883527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4093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19991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28304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5023288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mgU2-25/61_chr1_109642814_10964323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83264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392441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980379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5067895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68;ENSG00000207166;SNORA68_chr19_17973396_1797352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25863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50502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961834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622528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199769;U3_chrX_70065931_7006614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66305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67809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65694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6366092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22345;SNORD19_chr3_52725394_5272546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9740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8554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0925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67288379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26_chr11_62622763_6262283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5460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18448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52516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70769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65;ENSG00000221303;SNORA79_chr14_81669038_8166917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068631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884322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437464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70846459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32A;ENSG00000201675;SNORD32A_chr19_49993222_4999330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704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4448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9644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7203487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199787;SNORA42_chr16_30430946_3043108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684241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114368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9862980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7218527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3;ENSG00000200983;SNORA3_chr11_8705773_870590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48473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08505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89018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7431251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199411;SNORD62_chr9_139988797_13998888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67434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213896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450868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7641224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0652;SNORA25_chr16_28190419_2819054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135496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9815647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7226034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7711968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38503;SNORD18_chr2_12170429_1217049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82022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9621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469324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7736987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Z17B;ENSG00000238597;SNORD4B_chr17_27050698_2705077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74541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148391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224422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78809923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6903;SNORA24_chr15_65577799_6557792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7637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14554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20954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7889926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0620;SNORA7_chrX_15734331_1573446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42413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39888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45349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8170802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27;ENSG00000207051;SNORA27_chr13_27829537_2782966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30536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648262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70389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8216942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SNORA38B;ENSG00000200394;SNORA38B_chr17_65736784_6573691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33212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53597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82879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9228816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3-4_chr17_19015732_1901594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3813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4827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2802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9385581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2a;ENSG00000206612;SNORA2A_chr12_49050430_4905056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4822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45485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946241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9448430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382_chr1_109643154_10964323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2717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63561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02160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0481259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3;ENSG00000200320;SNORA63_chr3_186505087_18650522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24070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479099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73223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0688091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38327;snoU13_chrX_23525328_2352543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52730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76593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29631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0851631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53007;SNORA76_chr22_34100772_3410090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940327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772915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934001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1103150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TR_chr3_169482397_16948294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003159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885635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399630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1140734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53;ENSG00000265145;SNORD53_chr2_29149932_2915001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38719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987699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97055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1171151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lastRenderedPageBreak/>
              <w:t>HBI-6;ENSG00000212588;SNORA26_chr4_53579415_5357953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15610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07199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372430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1302024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09;ENSG00000238835;SCARNA18_chr5_82360022_8236015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38005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256567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385855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1426712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71a;ENSG00000225091;SNORA71A_chr20_37055948_3705608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73353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369299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41823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1723516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52543;U3_chr8_8916049_891614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10839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426974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97059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18756493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49;ENSG00000208892;SNORA49_chr12_132515768_13251590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113636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387182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076767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2099648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01;ENSG00000206754;SNORD101_chr6_133136445_13313651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3453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57267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9652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2295883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snR39B;ENSG00000238942;SNORD2_chr3_186502584_18650265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1498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3206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9791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2316970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276_chr8_67834708_6783478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4975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31497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18659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3268301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20;ENSG00000207392;SNORA20_chr6_160201281_16020141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7569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21239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54369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3379556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02;ENSG00000207500;SNORD102_chr13_27829200_2782927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4288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1282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7305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34538283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6;ENSG00000199673;SNORD16_chr15_66795148_6679524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09685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473368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50073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36147089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5B;ENSG00000207445;SNORD15B_chr11_75115464_7511561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385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36251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31847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3723812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38708;snoU13_chr2_69894491_6989459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599184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0788109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7082295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37620677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64_chr16_2015184_201531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623477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2463944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1690358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3825333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0418;SNORA63_chr3_186504112_18650423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328314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9010533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8621496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3997749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83;ENSG00000201785;SNORD117_chr6_31504150_3150422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56290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18372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9535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4440091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240;ENSG00000212296;SNORD72_chr5_40832757_4083283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73299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26555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522047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4822508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35B;ENSG00000200530;SNORD35B_chr19_50000975_5000106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15698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40578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830683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5012447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SNORA84;ENSG00000239183;SNORA84_chr9_95054742_9505487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51068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931610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7907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5217688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2B;ENSG00000221514;SNORD111B_chr16_70563411_7056349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133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20380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02863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53440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37;ENSG00000207233;SNORA37_chr18_51748653_5174878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131827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169082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8609388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5714106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7215;U3_chr8_98370493_9837070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9044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51668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66454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5740211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71b;ENSG00000235408;SNORA71B_chr20_37053731_3705400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2397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68847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96077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6141138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202;ENSG00000200084;SNORD68_chr16_89627837_8962792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4925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35437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94941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6481687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65706;SNORD53_SNORD92_chr2_29150849_2915092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25120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432588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42009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6636911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59;ENSG00000239149;SNORA59A_chr1_12567299_1256745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137886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6585983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1230991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6862621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lastRenderedPageBreak/>
              <w:t>ENSG00000252277;SNORD116-30_chr15_25353415_2535349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890395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1711959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6630698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7166189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11;ENSG00000206609;SNORD116-11_chr15_25321074_2532116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148719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6460262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1417325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7270451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52299;U3_chr9_90989184_9098927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8054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4789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1320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7372379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38852;snoU13_chr2_223562615_22356271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414914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1596696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2285542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8682247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33;ENSG00000200534;SNORA33_chr6_133138357_13313849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99716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341480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279576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8950441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19;ENSG00000207468;SNORA19_chr10_120819522_12081965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13713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65984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968681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9336709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4;ENSG00000263776;SNORA4_chr3_186505401_18650553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518900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896510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278122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98780447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7;ENSG00000207496;SNORA7A_chr3_12881810_1288194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3638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55749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11691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0215169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78;ENSG00000208317;SNORD78_chr1_173834759_17383482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2028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6136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7922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0247140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36B;ENSG00000200831;SNORD36B_chr9_136216948_13621702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22369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167070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086870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0257560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52529;RNU3P3_chr14_85738276_8573840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7620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8962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6282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0267339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2;ENSG00000221066;SNORD111_chr16_70571907_7057200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5022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55303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4757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0603474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mgh28S-2411;ENSG00000202314;SNORD6_chr11_93464668_9346474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4674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51713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7653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08076499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mgU12-22/U4-8;ENSG00000251992;SCARNA17_chr18_47340392_4734081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90263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579732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53492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1368128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mgU12-22/U4-8;ENSG00000252139;SCARNA18_chr18_47340392_4734081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90263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579732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53492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1368128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38;ENSG00000200816;SNORA38_chr6_31590855_3159098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543672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723980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515782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1878759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37;ENSG00000206775;SNORD37_chr19_3982504_398257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0703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0906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72406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2346331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38A;ENSG00000202031;SNORD38A_chr1_45243513_4524358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817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2079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4273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2414991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47_chr17_75085388_7508557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83516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808086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821596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2430541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85-4_chr15_25304683_2530478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36220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372751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389879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26311033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9_chr7_45024976_4502510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00868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03015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006847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26407617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2482;U3_chrX_71945976_7194619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0091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2240718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0611199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2842389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52050;SNORA31_chrX_38167365_3816749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18839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180391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323593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3053859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429;ENSG00000221500;SNORD100_chr6_133137940_13313801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6750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63628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10024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33066043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81_chr1_173833283_17383336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4655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44455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44879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3474110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38520;snoU13_chr2_115038661_11503875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153741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0809417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2676411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3490530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lastRenderedPageBreak/>
              <w:t>U35A;ENSG00000200259;SNORD35A_chr19_49994431_4999451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11603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057587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176834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3636159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58C;ENSG00000202093;SNORD58C_chr18_47015613_4701567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2359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9359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5364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4067588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mgU6-53B;ENSG00000199436;SNORD9_chr14_21860309_2186041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19157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124335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20352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4267252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5;ENSG00000206838;SNORA5A_chr7_45143947_4514408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7205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551049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068949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46526153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0677;SNORD18_chr15_91298473_9129854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593000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399930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970367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5257782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snR38C_chr17_74554871_7455495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9660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621854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459219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5267946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3-3;ENSG00000264940;SNORD3C_chr17_19092978_1909355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2001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080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3203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5319204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51836;U3_chr10_120545264_12054547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47882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582253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738375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5415928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58_chr3_131197940_13119807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3995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29395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58636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5548801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30_chr11_62621134_6262120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000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9921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0094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5582738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3-2;ENSG00000265185;SNORD3B-1_chr17_18965224_1896598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1207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96287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86217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56006317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3-2B;ENSG00000262074;SNORD3B-2_chr17_18966659_1896744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2641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3645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1644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58324733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17a_chr1_28833876_2883408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5403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22573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48500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6065854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mgU6-53;ENSG00000200785;SNORD8_chr14_21865451_2186556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27022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810155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885477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67960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14b;ENSG00000207181;SNORA14B_chr1_235291117_23529125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69773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45516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900877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6871917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289;ENSG00000212283;SNORD89_chr2_101889397_10188951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3886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21191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66635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6914079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snR38A_chr17_74557714_7455778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1602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73128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50268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6963969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41;ENSG00000207406;SNORA41_chr2_207026951_20702708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29952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47883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808755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78332013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54;ENSG00000238650;SNORD54_chr8_56986394_5698646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4316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19164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69524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8220300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85_chr12_6619387_661971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57471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81218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839794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8503599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-61;ENSG00000221420;SNORA81_chr3_186504463_18650464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74402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058941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100273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8634571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54;ENSG00000207008;SNORA54_chr11_2985000_298512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07914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650924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180920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8659524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12144;U8_chr1_234729021_23472914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49901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350458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54268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8915117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63;ENSG00000221643;SNORA77_chr1_203698708_20369883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29348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935625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933051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8976103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96a;ENSG00000272296;SNORD96A_chr5_180668814_18066889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5721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22951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8856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92264719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0318;U3_chr15_59052666_5905288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23392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970292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585625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9455461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lastRenderedPageBreak/>
              <w:t>U3;ENSG00000263934;SNORD3A_chr17_19091328_1909202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4404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08620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80262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98326199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86;ENSG00000212498;SNORD86_chr20_2636742_263682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40320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409378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33192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9888713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23;ENSG00000206885;SNORA75_chr2_232320510_23232064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53849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24604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890025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9911298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34;ENSG00000221491;SNORA34_chr12_49048164_4904830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8365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334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116415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0081122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7344;SNORA22_chr7_64526377_6452651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42623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0986088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1324026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0094548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42B;ENSG00000238423;SNORD42B_chr17_27047567_2704763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4758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09259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80330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0440228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7B;ENSG00000207088;SNORA7B_chr3_129116052_12911619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6599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98898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14416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04456229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21719;SNORA3_chr16_2846409_284653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2516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0737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44313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0603466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mgh28S-2409;ENSG00000239195;SNORD5_chr11_93466393_9346646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7587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77740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37603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0887060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68;ENSG00000252835;SCARNA21_chr17_7809440_780957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173796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5939073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444668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0961554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SNORD126;ENSG00000238344;SNORD126_chr14_20794608_2079468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4986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22958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47702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1070695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42;ENSG00000207475;SNORA42_chr1_155889699_15588983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93583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000789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822935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131332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21;ENSG00000199293;SNORA21_chr17_37009115_3700924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4160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398638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73745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16349157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14a;ENSG00000201643;SNORA14A_chr7_75573100_7557323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71760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361101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386421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2109783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420;ENSG00000221539;SNORD99_chr1_28905254_2890533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0200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6156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4245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22498267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135_chr17_16344539_1634461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48592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067813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039081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230015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6897;SNORA9_chr12_124101255_12410138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307356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6181741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4432022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2344372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0706;SNORD45_chr6_38175050_3817512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2304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352663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1659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26015834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7217;SNORA42_chr7_6056508_605664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309003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80204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7267339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2815898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166;ENSG00000212135;SNORD67_chr11_46783938_4678404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65569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954933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863583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2897283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93;ENSG00000252481;SCARNA13_chr14_95999691_9599996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8591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507043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452374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29269823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0496;U8_chr11_123172098_12317223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3276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36283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587465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1841723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316;ENSG00000264994;SNORD92_chr2_29136527_2913661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3733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47609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40071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30655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199405;SNORA1_chr8_56815282_5681541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12959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882833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985189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37403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49B_chr17_16342822_1634287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1054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800839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02471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384259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71d;ENSG00000200354;SNORA71D_chr20_37062504_3706264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1706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457185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589431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008886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lastRenderedPageBreak/>
              <w:t>U96b;ENSG00000208883;SNORD96B_chrX_109468213_10946829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8953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527319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6190914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9133469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8;ENSG00000200463;SNORD118_chr17_8076770_807690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4453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610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48072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15029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HBII-296B;ENSG00000275084;SNORD91B_chr17_2232310_223253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3121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02222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933149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603461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38854;SNORD5_chr8_142457575_14245764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27855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404853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6692537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950322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66;ENSG00000207523;SNORA66_chr1_93306275_9330640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34603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526565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565723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439336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7199;SNORD38_chr8_38876134_3887620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93037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864377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508228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631954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31_chr13_45911614_4591174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0329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4450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6210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756177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82;ENSG00000202400;SNORD82_chr2_232325078_23232515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0474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77584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3369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759018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3-2;ENSG00000212607;SNORA45_chr11_8706985_870711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2355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84942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119906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8652221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199321;SNORD60_chr10_128468271_12846834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49979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2525495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7754283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9190183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52787;SNORD19B_chr3_52722898_5272297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9798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9532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0064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925128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0072;SNORD44_chr13_112706392_11270645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624897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671816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572087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1667097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22489;SNORA79_chr14_20791338_2079148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91409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966007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6190461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222028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38790;snoU13_chr18_3811317_381142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672115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037552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934851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369407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7118;SNORD14D_chr11_122929617_12292970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1476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1085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92178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4530709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0969;SNORD95_chr9_84503833_8450390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91908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3070793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7212939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6091209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21461;U3_chr8_124192551_12419276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0149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94894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0810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8060965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55;ENSG00000264294;SNORD55_chr1_45241536_4524161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6891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59624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34722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9536701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70;ENSG00000207165;SNORA70_chrX_153628621_15362875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271364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762407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344329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1474054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53094;SNORD36_chr13_23377284_2337736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6056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791608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19494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1856796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0422;SNORD45_chrX_86401736_8640180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8180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765755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745177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2578112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U83B;ENSG00000209480;SNORD83B_chr22_39709823_3970991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94429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469416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51971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341199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51778;SNORA3_chr21_43302314_43302409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43274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700557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5476233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353314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12182;U3_chr2_114763018_114763232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00972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93641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10831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5836573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32;ENSG00000206799;SNORA32_chr11_93464144_9346426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0348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6592798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1339376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8737756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0026;U8_chr9_38147425_38147558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838356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684343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3374583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8913512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lastRenderedPageBreak/>
              <w:t>SNORD125;ENSG00000239127;SNORD125_chr22_29729151_29729247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9018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790130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2083426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2656408</w:t>
            </w:r>
          </w:p>
        </w:tc>
      </w:tr>
      <w:tr w:rsidR="00AD312E" w:rsidRPr="00A94CBE" w:rsidTr="00AD3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ACA48;ENSG00000209582;SNORA48_chr17_7478030_7478165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995181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3762537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6266914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8794568</w:t>
            </w:r>
          </w:p>
        </w:tc>
      </w:tr>
      <w:tr w:rsidR="00AD312E" w:rsidRPr="00A94CBE" w:rsidTr="00AD31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  <w:lang w:val="en-US"/>
              </w:rPr>
              <w:t>ENSG00000202252;SNORD14C_chr11_122930043_122930130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000543</w:t>
            </w:r>
          </w:p>
        </w:tc>
        <w:tc>
          <w:tcPr>
            <w:tcW w:w="16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1492</w:t>
            </w:r>
          </w:p>
        </w:tc>
        <w:tc>
          <w:tcPr>
            <w:tcW w:w="174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0852611</w:t>
            </w:r>
          </w:p>
        </w:tc>
        <w:tc>
          <w:tcPr>
            <w:tcW w:w="1520" w:type="dxa"/>
            <w:noWrap/>
            <w:hideMark/>
          </w:tcPr>
          <w:p w:rsidR="00AD312E" w:rsidRPr="00A94CBE" w:rsidRDefault="00AD312E" w:rsidP="00AD31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94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9003874</w:t>
            </w:r>
          </w:p>
        </w:tc>
      </w:tr>
    </w:tbl>
    <w:p w:rsidR="00FB7A5B" w:rsidRPr="00A94CBE" w:rsidRDefault="00FB7A5B">
      <w:pPr>
        <w:rPr>
          <w:rFonts w:ascii="Times New Roman" w:hAnsi="Times New Roman" w:cs="Times New Roman"/>
          <w:sz w:val="20"/>
          <w:szCs w:val="20"/>
        </w:rPr>
      </w:pPr>
    </w:p>
    <w:sectPr w:rsidR="00FB7A5B" w:rsidRPr="00A94CBE" w:rsidSect="00FB7A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30B6" w:rsidRDefault="003030B6" w:rsidP="005A4E08">
      <w:r>
        <w:separator/>
      </w:r>
    </w:p>
  </w:endnote>
  <w:endnote w:type="continuationSeparator" w:id="0">
    <w:p w:rsidR="003030B6" w:rsidRDefault="003030B6" w:rsidP="005A4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30B6" w:rsidRDefault="003030B6" w:rsidP="005A4E08">
      <w:r>
        <w:separator/>
      </w:r>
    </w:p>
  </w:footnote>
  <w:footnote w:type="continuationSeparator" w:id="0">
    <w:p w:rsidR="003030B6" w:rsidRDefault="003030B6" w:rsidP="005A4E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457"/>
    <w:rsid w:val="000571BD"/>
    <w:rsid w:val="00082684"/>
    <w:rsid w:val="003030B6"/>
    <w:rsid w:val="003266D1"/>
    <w:rsid w:val="003F7044"/>
    <w:rsid w:val="00471053"/>
    <w:rsid w:val="005A4E08"/>
    <w:rsid w:val="006366EE"/>
    <w:rsid w:val="00743457"/>
    <w:rsid w:val="00A94CBE"/>
    <w:rsid w:val="00A955E5"/>
    <w:rsid w:val="00AD312E"/>
    <w:rsid w:val="00FB7A5B"/>
    <w:rsid w:val="00FC0423"/>
    <w:rsid w:val="00FC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B7A5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B7A5B"/>
    <w:rPr>
      <w:color w:val="800080"/>
      <w:u w:val="single"/>
    </w:rPr>
  </w:style>
  <w:style w:type="paragraph" w:customStyle="1" w:styleId="font5">
    <w:name w:val="font5"/>
    <w:basedOn w:val="a"/>
    <w:rsid w:val="00FB7A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US"/>
    </w:rPr>
  </w:style>
  <w:style w:type="table" w:styleId="-1">
    <w:name w:val="Light Shading Accent 1"/>
    <w:basedOn w:val="a1"/>
    <w:uiPriority w:val="60"/>
    <w:rsid w:val="00FB7A5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5">
    <w:name w:val="xl65"/>
    <w:basedOn w:val="a"/>
    <w:rsid w:val="00FB7A5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66">
    <w:name w:val="xl66"/>
    <w:basedOn w:val="a"/>
    <w:rsid w:val="00FB7A5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styleId="a5">
    <w:name w:val="header"/>
    <w:basedOn w:val="a"/>
    <w:link w:val="Char"/>
    <w:uiPriority w:val="99"/>
    <w:unhideWhenUsed/>
    <w:rsid w:val="005A4E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A4E08"/>
    <w:rPr>
      <w:sz w:val="18"/>
      <w:szCs w:val="18"/>
      <w:lang w:val="en-GB"/>
    </w:rPr>
  </w:style>
  <w:style w:type="paragraph" w:styleId="a6">
    <w:name w:val="footer"/>
    <w:basedOn w:val="a"/>
    <w:link w:val="Char0"/>
    <w:uiPriority w:val="99"/>
    <w:unhideWhenUsed/>
    <w:rsid w:val="005A4E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A4E08"/>
    <w:rPr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B7A5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B7A5B"/>
    <w:rPr>
      <w:color w:val="800080"/>
      <w:u w:val="single"/>
    </w:rPr>
  </w:style>
  <w:style w:type="paragraph" w:customStyle="1" w:styleId="font5">
    <w:name w:val="font5"/>
    <w:basedOn w:val="a"/>
    <w:rsid w:val="00FB7A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US"/>
    </w:rPr>
  </w:style>
  <w:style w:type="table" w:styleId="-1">
    <w:name w:val="Light Shading Accent 1"/>
    <w:basedOn w:val="a1"/>
    <w:uiPriority w:val="60"/>
    <w:rsid w:val="00FB7A5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5">
    <w:name w:val="xl65"/>
    <w:basedOn w:val="a"/>
    <w:rsid w:val="00FB7A5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66">
    <w:name w:val="xl66"/>
    <w:basedOn w:val="a"/>
    <w:rsid w:val="00FB7A5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styleId="a5">
    <w:name w:val="header"/>
    <w:basedOn w:val="a"/>
    <w:link w:val="Char"/>
    <w:uiPriority w:val="99"/>
    <w:unhideWhenUsed/>
    <w:rsid w:val="005A4E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A4E08"/>
    <w:rPr>
      <w:sz w:val="18"/>
      <w:szCs w:val="18"/>
      <w:lang w:val="en-GB"/>
    </w:rPr>
  </w:style>
  <w:style w:type="paragraph" w:styleId="a6">
    <w:name w:val="footer"/>
    <w:basedOn w:val="a"/>
    <w:link w:val="Char0"/>
    <w:uiPriority w:val="99"/>
    <w:unhideWhenUsed/>
    <w:rsid w:val="005A4E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A4E08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9</Pages>
  <Words>6937</Words>
  <Characters>39547</Characters>
  <Application>Microsoft Office Word</Application>
  <DocSecurity>0</DocSecurity>
  <Lines>329</Lines>
  <Paragraphs>92</Paragraphs>
  <ScaleCrop>false</ScaleCrop>
  <Company>HP</Company>
  <LinksUpToDate>false</LinksUpToDate>
  <CharactersWithSpaces>46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cr</dc:creator>
  <cp:keywords/>
  <dc:description/>
  <cp:lastModifiedBy>Urologycr</cp:lastModifiedBy>
  <cp:revision>14</cp:revision>
  <dcterms:created xsi:type="dcterms:W3CDTF">2020-01-24T04:32:00Z</dcterms:created>
  <dcterms:modified xsi:type="dcterms:W3CDTF">2020-06-07T08:24:00Z</dcterms:modified>
</cp:coreProperties>
</file>